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50"/>
        <w:gridCol w:w="418"/>
        <w:gridCol w:w="1292"/>
        <w:gridCol w:w="714"/>
        <w:gridCol w:w="785"/>
        <w:gridCol w:w="725"/>
        <w:gridCol w:w="195"/>
        <w:gridCol w:w="1591"/>
        <w:gridCol w:w="785"/>
        <w:gridCol w:w="642"/>
        <w:gridCol w:w="725"/>
        <w:gridCol w:w="190"/>
        <w:gridCol w:w="1477"/>
        <w:gridCol w:w="642"/>
        <w:gridCol w:w="785"/>
        <w:gridCol w:w="725"/>
        <w:gridCol w:w="146"/>
      </w:tblGrid>
      <w:tr w:rsidR="001D0CF1" w:rsidRPr="001D0CF1" w14:paraId="486EA7B3" w14:textId="77777777" w:rsidTr="001D0CF1">
        <w:trPr>
          <w:gridAfter w:val="1"/>
          <w:wAfter w:w="46" w:type="pct"/>
          <w:trHeight w:val="450"/>
        </w:trPr>
        <w:tc>
          <w:tcPr>
            <w:tcW w:w="4954" w:type="pct"/>
            <w:gridSpan w:val="16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3BE5924" w14:textId="565E16AF" w:rsidR="001D0CF1" w:rsidRPr="001D0CF1" w:rsidRDefault="001D0CF1" w:rsidP="00ED3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Table</w:t>
            </w:r>
            <w:r w:rsidR="00ED39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 xml:space="preserve"> </w:t>
            </w:r>
            <w:r w:rsidRPr="001D0C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S</w:t>
            </w:r>
            <w:r w:rsidR="00B272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1</w:t>
            </w:r>
            <w:r w:rsidR="00ED39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 xml:space="preserve">. </w:t>
            </w: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Summary of the general linear mode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s</w:t>
            </w: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 (GL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s</w:t>
            </w: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) testing for main and interactive effects of cultivar (</w:t>
            </w:r>
            <w:r w:rsidRPr="001D0C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it-IT"/>
                <w14:ligatures w14:val="none"/>
              </w:rPr>
              <w:t>CV</w:t>
            </w: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), Treatments and Tim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 for the viables: MGT, morphological data, SVI, DGI and T50</w:t>
            </w: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. </w:t>
            </w:r>
            <w:r w:rsidRPr="001D0C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P-values</w:t>
            </w: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 &lt; 0.05 are reported in italic.</w:t>
            </w:r>
          </w:p>
        </w:tc>
      </w:tr>
      <w:tr w:rsidR="001D0CF1" w:rsidRPr="001D0CF1" w14:paraId="79496CB8" w14:textId="77777777" w:rsidTr="00FB0107">
        <w:trPr>
          <w:trHeight w:val="292"/>
        </w:trPr>
        <w:tc>
          <w:tcPr>
            <w:tcW w:w="4954" w:type="pct"/>
            <w:gridSpan w:val="16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244DE6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6286" w14:textId="77777777" w:rsidR="001D0CF1" w:rsidRPr="001D0CF1" w:rsidRDefault="001D0CF1" w:rsidP="001D0CF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</w:tr>
      <w:tr w:rsidR="001D0CF1" w:rsidRPr="001D0CF1" w14:paraId="2CC52E02" w14:textId="77777777" w:rsidTr="001D0CF1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10DCB7F9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ffect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7E8A78EF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.f.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214E72D8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5998926C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4D361DCA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30219F15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</w:t>
            </w:r>
          </w:p>
        </w:tc>
        <w:tc>
          <w:tcPr>
            <w:tcW w:w="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bottom"/>
            <w:hideMark/>
          </w:tcPr>
          <w:p w14:paraId="14E0B429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0B6C3FF8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52DED3FA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S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4976F137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7310AB30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618432F7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27A4288A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S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5FB404CE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18294867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02CB4AAC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</w:t>
            </w:r>
          </w:p>
        </w:tc>
        <w:tc>
          <w:tcPr>
            <w:tcW w:w="46" w:type="pct"/>
            <w:vAlign w:val="center"/>
            <w:hideMark/>
          </w:tcPr>
          <w:p w14:paraId="4BFC6540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D0CF1" w:rsidRPr="001D0CF1" w14:paraId="583F31F6" w14:textId="77777777" w:rsidTr="001D0CF1">
        <w:trPr>
          <w:trHeight w:val="288"/>
        </w:trPr>
        <w:tc>
          <w:tcPr>
            <w:tcW w:w="8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2382C078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6A1E88D8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3074AAB9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GT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06C65666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01ED3CB5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053EA155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4EBFE87C" w14:textId="77777777" w:rsidR="001D0CF1" w:rsidRPr="009B5E7E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3346CD22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hoot weight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3E3851B7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11A3B472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504E4085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650E169D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68867F3E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oot weight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0ACC512E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5B531B84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1E536D93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46" w:type="pct"/>
            <w:vAlign w:val="center"/>
            <w:hideMark/>
          </w:tcPr>
          <w:p w14:paraId="019F52FC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D0CF1" w:rsidRPr="001D0CF1" w14:paraId="0E243348" w14:textId="77777777" w:rsidTr="001D0CF1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0B6C8EDA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V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5EB0F006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44F5042D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6.4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06ADFEB4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.1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5C10F663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9.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11C91A3F" w14:textId="136033FE" w:rsidR="001D0CF1" w:rsidRPr="009B5E7E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6B00940A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103C2378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6E29725B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4714FD00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.0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0B3AD13B" w14:textId="50DDA0D9" w:rsidR="001D0CF1" w:rsidRPr="009B5E7E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6A796AF2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4F08ADB0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1AFC28BC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56B36812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9.7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3BAC6816" w14:textId="370B37E0" w:rsidR="001D0CF1" w:rsidRPr="001D0CF1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46" w:type="pct"/>
            <w:vAlign w:val="center"/>
            <w:hideMark/>
          </w:tcPr>
          <w:p w14:paraId="6021DCE5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D0CF1" w:rsidRPr="001D0CF1" w14:paraId="6A110682" w14:textId="77777777" w:rsidTr="001D0CF1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1DD00ED3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eatment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51D57AEF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05DA0B34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83.6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18EC7E58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5.9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43B7AF24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73.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78C6C241" w14:textId="6856D0FA" w:rsidR="001D0CF1" w:rsidRPr="009B5E7E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7C173112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20C26A50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.1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5D7552C2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5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78F4B231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4.9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5E64FA36" w14:textId="2AACE68C" w:rsidR="001D0CF1" w:rsidRPr="009B5E7E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62DFBF8F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3CC4B7E7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9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61CFE26C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7F2E2A57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45.5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291B3508" w14:textId="3B6196C1" w:rsidR="001D0CF1" w:rsidRPr="001D0CF1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46" w:type="pct"/>
            <w:vAlign w:val="center"/>
            <w:hideMark/>
          </w:tcPr>
          <w:p w14:paraId="13CE3D44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D0CF1" w:rsidRPr="001D0CF1" w14:paraId="46A307F5" w14:textId="77777777" w:rsidTr="001D0CF1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2A339AE5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ime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18CA0BBA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1A308B74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5.8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5362B369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.9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0C89ADEC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9.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18E1E3FE" w14:textId="41CABB62" w:rsidR="001D0CF1" w:rsidRPr="009B5E7E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2CF45606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3494FA59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5254FDD3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219A6B29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.4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3C0DBFC3" w14:textId="62012C1F" w:rsidR="001D0CF1" w:rsidRPr="009B5E7E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76827AB2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06A9FD39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42641F3E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160F5575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.1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654E2B5D" w14:textId="2E42DF65" w:rsidR="001D0CF1" w:rsidRPr="001D0CF1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46" w:type="pct"/>
            <w:vAlign w:val="center"/>
            <w:hideMark/>
          </w:tcPr>
          <w:p w14:paraId="02E28207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D0CF1" w:rsidRPr="001D0CF1" w14:paraId="68C9EE75" w14:textId="77777777" w:rsidTr="001D0CF1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77750B6F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V</w:t>
            </w: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Treatment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60449277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41B3C3DC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3.9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286DA697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4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119CB644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2.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44090626" w14:textId="2A683DA7" w:rsidR="001D0CF1" w:rsidRPr="009B5E7E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293DC988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42692532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3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56C4D13E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579C2ECF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3.4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1DBC9BA2" w14:textId="5A349B35" w:rsidR="001D0CF1" w:rsidRPr="009B5E7E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67AB66EC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35985A1B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30C586A4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24CB0A56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4.2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1C584708" w14:textId="5AAA2C48" w:rsidR="001D0CF1" w:rsidRPr="001D0CF1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46" w:type="pct"/>
            <w:vAlign w:val="center"/>
            <w:hideMark/>
          </w:tcPr>
          <w:p w14:paraId="01A9C3D2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D0CF1" w:rsidRPr="001D0CF1" w14:paraId="125EA78C" w14:textId="77777777" w:rsidTr="001D0CF1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25CDEDED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V</w:t>
            </w: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Time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682D5FDB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2FC34EB1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.6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72AEB8FC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6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33FB8FD6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.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54C9DAFC" w14:textId="1B3C0980" w:rsidR="001D0CF1" w:rsidRPr="009B5E7E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5EE2D202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3E9F761C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0682F2C8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68A897A1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3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26CDE570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6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43E7CD62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2EBEFE52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702F61D5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64C9249C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8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138E54CF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0.01</w:t>
            </w:r>
          </w:p>
        </w:tc>
        <w:tc>
          <w:tcPr>
            <w:tcW w:w="46" w:type="pct"/>
            <w:vAlign w:val="center"/>
            <w:hideMark/>
          </w:tcPr>
          <w:p w14:paraId="56583E66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D0CF1" w:rsidRPr="001D0CF1" w14:paraId="371ABEAC" w14:textId="77777777" w:rsidTr="001D0CF1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544E6D31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eatment*Time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5FBFC7A4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5B5ACC6C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7.7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45613003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7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3C7BC8B1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3.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73CF13D3" w14:textId="1FBDF66C" w:rsidR="001D0CF1" w:rsidRPr="009B5E7E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6A388A93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16290C3C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0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3FC723AD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55B0816F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.4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6F625424" w14:textId="74F600C4" w:rsidR="001D0CF1" w:rsidRPr="009B5E7E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2A42DA99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61C8DA40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7169ABB4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7DED0C27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1.2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09F82670" w14:textId="35FD7353" w:rsidR="001D0CF1" w:rsidRPr="001D0CF1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46" w:type="pct"/>
            <w:vAlign w:val="center"/>
            <w:hideMark/>
          </w:tcPr>
          <w:p w14:paraId="0FE74A51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D0CF1" w:rsidRPr="001D0CF1" w14:paraId="2CE061B4" w14:textId="77777777" w:rsidTr="001D0CF1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18119DA2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V</w:t>
            </w: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Treatment*Time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76D91ED3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02806FBB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.6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144AFBC7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1BA9C688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5B321397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0.02</w:t>
            </w:r>
          </w:p>
        </w:tc>
        <w:tc>
          <w:tcPr>
            <w:tcW w:w="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bottom"/>
            <w:hideMark/>
          </w:tcPr>
          <w:p w14:paraId="2B266CEF" w14:textId="77777777" w:rsidR="001D0CF1" w:rsidRPr="009B5E7E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7C2DE7EF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4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0827B73C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76AD3290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.3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6D79C03C" w14:textId="001974BD" w:rsidR="001D0CF1" w:rsidRPr="009B5E7E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72D0BCCC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4CE7D9D1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9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759BFC91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7C35381D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.0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20B6B10A" w14:textId="3B6436C4" w:rsidR="001D0CF1" w:rsidRPr="001D0CF1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46" w:type="pct"/>
            <w:vAlign w:val="center"/>
            <w:hideMark/>
          </w:tcPr>
          <w:p w14:paraId="1BB293E4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D0CF1" w:rsidRPr="001D0CF1" w14:paraId="61354A7C" w14:textId="77777777" w:rsidTr="001D0CF1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371101FF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ffect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228651AE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.f.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15F842FA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702E1E39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344A73C2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2747A77B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</w:t>
            </w:r>
          </w:p>
        </w:tc>
        <w:tc>
          <w:tcPr>
            <w:tcW w:w="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bottom"/>
            <w:hideMark/>
          </w:tcPr>
          <w:p w14:paraId="02F0D089" w14:textId="77777777" w:rsidR="001D0CF1" w:rsidRPr="009B5E7E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6B7CC9BF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2D548426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S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1E5E759B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28D27FF2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2E832914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78CBA6A6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S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37C52BF6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2234475F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4AA2DA88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</w:t>
            </w:r>
          </w:p>
        </w:tc>
        <w:tc>
          <w:tcPr>
            <w:tcW w:w="46" w:type="pct"/>
            <w:vAlign w:val="center"/>
            <w:hideMark/>
          </w:tcPr>
          <w:p w14:paraId="64A67722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D0CF1" w:rsidRPr="001D0CF1" w14:paraId="51747B66" w14:textId="77777777" w:rsidTr="001D0CF1">
        <w:trPr>
          <w:trHeight w:val="288"/>
        </w:trPr>
        <w:tc>
          <w:tcPr>
            <w:tcW w:w="8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54776FE8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050CF09A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5C76E4D6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ot weight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5835DBFA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2544F7CA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61E2BE6C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52B01E5C" w14:textId="77777777" w:rsidR="001D0CF1" w:rsidRPr="009B5E7E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8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49898331" w14:textId="3774568A" w:rsidR="001D0CF1" w:rsidRPr="009B5E7E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oot lengt</w:t>
            </w:r>
            <w:r w:rsidR="00A173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3B7ACB7D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70DD4855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742CE17B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7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78D32E95" w14:textId="0B767EAE" w:rsidR="001D0CF1" w:rsidRPr="009B5E7E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Shoot </w:t>
            </w:r>
            <w:r w:rsidR="00A17346"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engt</w:t>
            </w:r>
            <w:r w:rsidR="00A173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58AEF08E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4A4F5D1D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46" w:type="pct"/>
            <w:vAlign w:val="center"/>
            <w:hideMark/>
          </w:tcPr>
          <w:p w14:paraId="61B40018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D0CF1" w:rsidRPr="001D0CF1" w14:paraId="302E605F" w14:textId="77777777" w:rsidTr="001D0CF1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7CAEDA5B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V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5AFBE140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0BFD2866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5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0A0383DC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43E6483E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6.2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746E4AA3" w14:textId="227F142A" w:rsidR="001D0CF1" w:rsidRPr="009B5E7E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4632406E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10DEA77C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50.0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48CC0CA0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3.3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570D2207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3.8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2DDF4075" w14:textId="1AF6E24D" w:rsidR="001D0CF1" w:rsidRPr="009B5E7E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68B8A124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0E0ADDB7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3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51E85DB7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5A602413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3554CAA3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0</w:t>
            </w:r>
          </w:p>
        </w:tc>
        <w:tc>
          <w:tcPr>
            <w:tcW w:w="46" w:type="pct"/>
            <w:vAlign w:val="center"/>
            <w:hideMark/>
          </w:tcPr>
          <w:p w14:paraId="10EEB1F9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D0CF1" w:rsidRPr="001D0CF1" w14:paraId="7103BE8F" w14:textId="77777777" w:rsidTr="001D0CF1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7E33D7DA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eatment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25ECC101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06B5121E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0.4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6B84B8B3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.6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5DAEA6E2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69.3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10450FAF" w14:textId="1D047BCF" w:rsidR="001D0CF1" w:rsidRPr="009B5E7E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44776F69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34F9E9E2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147.6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728E5BAA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86.9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5A5F7D6B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2.0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1C5B6B08" w14:textId="560AAE3B" w:rsidR="001D0CF1" w:rsidRPr="009B5E7E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7A25E0BA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1A2B4312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6.7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08B8DAFD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1.6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36B5E065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6.1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7A6E5D47" w14:textId="6EF184C3" w:rsidR="001D0CF1" w:rsidRPr="001D0CF1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46" w:type="pct"/>
            <w:vAlign w:val="center"/>
            <w:hideMark/>
          </w:tcPr>
          <w:p w14:paraId="76FD5DC8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D0CF1" w:rsidRPr="001D0CF1" w14:paraId="7B19A3A6" w14:textId="77777777" w:rsidTr="001D0CF1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37B26C5C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ime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52F3DB5D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703365BC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7ED2CD29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7815A570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6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7178AA27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9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3D248CBC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3E37D7CC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2.9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7F5E7C3B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1.4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66D0DC71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.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75A5C260" w14:textId="1FB7015F" w:rsidR="001D0CF1" w:rsidRPr="009B5E7E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731EC938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7F1A5C5B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.1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3156085E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5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4C8BDAFC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5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2C5CD169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0.01</w:t>
            </w:r>
          </w:p>
        </w:tc>
        <w:tc>
          <w:tcPr>
            <w:tcW w:w="46" w:type="pct"/>
            <w:vAlign w:val="center"/>
            <w:hideMark/>
          </w:tcPr>
          <w:p w14:paraId="7FDA7724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D0CF1" w:rsidRPr="001D0CF1" w14:paraId="3B9C18C5" w14:textId="77777777" w:rsidTr="001D0CF1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21A81603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V</w:t>
            </w: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Treatment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48612A8F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52AA9600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1.1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754966F9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1C004AA8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.6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523CCD98" w14:textId="381B5277" w:rsidR="001D0CF1" w:rsidRPr="009B5E7E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01A833C3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2CD676C4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01.2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3A96F627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5.1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4C6DF6F1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.1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31A769B2" w14:textId="6B154EBC" w:rsidR="001D0CF1" w:rsidRPr="009B5E7E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7E8EABF3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426784C2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2.3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185CED81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8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40103E56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3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4A34463A" w14:textId="11D40987" w:rsidR="001D0CF1" w:rsidRPr="001D0CF1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46" w:type="pct"/>
            <w:vAlign w:val="center"/>
            <w:hideMark/>
          </w:tcPr>
          <w:p w14:paraId="527708DE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D0CF1" w:rsidRPr="001D0CF1" w14:paraId="0BF28AE7" w14:textId="77777777" w:rsidTr="001D0CF1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6E6F1B86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V</w:t>
            </w: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Time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377FDB57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3F0E7598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28C20BA8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3745F1CA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7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1159B059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0.0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38CEF144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760A9A9C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68.2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0FDA5BDE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1.3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47031D9A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7.5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5D93817F" w14:textId="1DC441E0" w:rsidR="001D0CF1" w:rsidRPr="009B5E7E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7EDBDC32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539B5C0E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8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0A276286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23FB7590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4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00D9E8B6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1</w:t>
            </w:r>
          </w:p>
        </w:tc>
        <w:tc>
          <w:tcPr>
            <w:tcW w:w="46" w:type="pct"/>
            <w:vAlign w:val="center"/>
            <w:hideMark/>
          </w:tcPr>
          <w:p w14:paraId="42C147F6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D0CF1" w:rsidRPr="001D0CF1" w14:paraId="1D50101C" w14:textId="77777777" w:rsidTr="001D0CF1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72C77963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eatment*Time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6988B104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3BFBCF94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.7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46573489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1A874875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6.0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52F37E6E" w14:textId="1C110F65" w:rsidR="001D0CF1" w:rsidRPr="009B5E7E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62461834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361B5F5A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30.2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5325DF14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16.2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6EEBE4DE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3.2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6AB81A59" w14:textId="6A125548" w:rsidR="001D0CF1" w:rsidRPr="009B5E7E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33D7B25B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74E227B8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4.4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231AB5CE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.0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52BD7255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4.2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48D80031" w14:textId="32434F3F" w:rsidR="001D0CF1" w:rsidRPr="001D0CF1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46" w:type="pct"/>
            <w:vAlign w:val="center"/>
            <w:hideMark/>
          </w:tcPr>
          <w:p w14:paraId="218C456C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D0CF1" w:rsidRPr="001D0CF1" w14:paraId="437F98F3" w14:textId="77777777" w:rsidTr="001D0CF1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2386CDC7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V</w:t>
            </w: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Treatment*Time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05910956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281FEB01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.8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6B875921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42734A0A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.1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5BEC2FA2" w14:textId="5B35B10F" w:rsidR="001D0CF1" w:rsidRPr="009B5E7E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bottom"/>
            <w:hideMark/>
          </w:tcPr>
          <w:p w14:paraId="0EEC3711" w14:textId="77777777" w:rsidR="001D0CF1" w:rsidRPr="009B5E7E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17093928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123.2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57E26CED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6.8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24799F2F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3.3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68DC94CE" w14:textId="7F32BEA0" w:rsidR="001D0CF1" w:rsidRPr="009B5E7E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71458EA8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147EAB7C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4.1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5A856F9D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2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4C17C362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0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46AF6F47" w14:textId="0C6B00B6" w:rsidR="001D0CF1" w:rsidRPr="001D0CF1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46" w:type="pct"/>
            <w:vAlign w:val="center"/>
            <w:hideMark/>
          </w:tcPr>
          <w:p w14:paraId="534CC71E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D0CF1" w:rsidRPr="001D0CF1" w14:paraId="1B30179B" w14:textId="77777777" w:rsidTr="001D0CF1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111B6DF5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ffect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64561503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.f.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5570F918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6A10E1DC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24B5B474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69D87F75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</w:t>
            </w:r>
          </w:p>
        </w:tc>
        <w:tc>
          <w:tcPr>
            <w:tcW w:w="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bottom"/>
            <w:hideMark/>
          </w:tcPr>
          <w:p w14:paraId="319EA9FC" w14:textId="77777777" w:rsidR="001D0CF1" w:rsidRPr="009B5E7E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2EEBF367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2CE57B81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S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7ABFC978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2AA0F6FB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7C2FD4B8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5200995E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S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7C08952B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704F93A5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37E0190D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</w:t>
            </w:r>
          </w:p>
        </w:tc>
        <w:tc>
          <w:tcPr>
            <w:tcW w:w="46" w:type="pct"/>
            <w:vAlign w:val="center"/>
            <w:hideMark/>
          </w:tcPr>
          <w:p w14:paraId="2B2DE828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D0CF1" w:rsidRPr="001D0CF1" w14:paraId="17836790" w14:textId="77777777" w:rsidTr="001D0CF1">
        <w:trPr>
          <w:trHeight w:val="288"/>
        </w:trPr>
        <w:tc>
          <w:tcPr>
            <w:tcW w:w="8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1F065D51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5236B541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17D46DBC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VI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4B828715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69851CE6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32B28F74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07361E33" w14:textId="77777777" w:rsidR="001D0CF1" w:rsidRPr="009B5E7E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423141D3" w14:textId="77777777" w:rsidR="001D0CF1" w:rsidRPr="009B5E7E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GI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76B71770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690B1115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689B33F5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25253C56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20886C29" w14:textId="77777777" w:rsidR="001D0CF1" w:rsidRPr="009B5E7E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50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2CAA2E39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17BC0592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auto"/>
            <w:noWrap/>
            <w:hideMark/>
          </w:tcPr>
          <w:p w14:paraId="232E62BF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46" w:type="pct"/>
            <w:vAlign w:val="center"/>
            <w:hideMark/>
          </w:tcPr>
          <w:p w14:paraId="458EEF69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D0CF1" w:rsidRPr="001D0CF1" w14:paraId="5F859A9B" w14:textId="77777777" w:rsidTr="001D0CF1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2728BFAE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V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614E2ACF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D34AC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245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A6C6B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48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E3F15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6C5FE" w14:textId="26B62CFD" w:rsidR="001D0CF1" w:rsidRPr="009B5E7E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1CF69869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3B41C6CB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876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65741AA2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59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322E9E3B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41790E0F" w14:textId="38AD1AA0" w:rsidR="001D0CF1" w:rsidRPr="009B5E7E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5C1D1A02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637BA048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5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18C0D708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3905FE76" w14:textId="77777777" w:rsidR="001D0CF1" w:rsidRPr="009B5E7E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B5E7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06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35FFC351" w14:textId="2147C32C" w:rsidR="001D0CF1" w:rsidRPr="001D0CF1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46" w:type="pct"/>
            <w:vAlign w:val="center"/>
            <w:hideMark/>
          </w:tcPr>
          <w:p w14:paraId="2FF4DB16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D0CF1" w:rsidRPr="001D0CF1" w14:paraId="5E3D8E09" w14:textId="77777777" w:rsidTr="001D0CF1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23890E51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eatment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5BF70361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984CB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4338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83071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084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750F0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4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90AFD" w14:textId="694F667E" w:rsidR="001D0CF1" w:rsidRPr="001D0CF1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5AC752DE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2BC2E903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367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6F71F42D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341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01B14542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08BA9F77" w14:textId="1503A756" w:rsidR="001D0CF1" w:rsidRPr="001D0CF1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7A844B55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404AE811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7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14B5A9F9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6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1846681C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5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6014CBEB" w14:textId="0D3406C0" w:rsidR="001D0CF1" w:rsidRPr="001D0CF1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46" w:type="pct"/>
            <w:vAlign w:val="center"/>
            <w:hideMark/>
          </w:tcPr>
          <w:p w14:paraId="18DFD6BB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D0CF1" w:rsidRPr="001D0CF1" w14:paraId="772D4A4D" w14:textId="77777777" w:rsidTr="001D0CF1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7A7EE1C2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ime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70A7BE4B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C35F5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39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EFBCE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19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ED4CA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64A1C" w14:textId="5FF61E2A" w:rsidR="001D0CF1" w:rsidRPr="001D0CF1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1705F043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59DEF6E1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76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59B20CF3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88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1EA79FBE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1FA81138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0.01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0DA958FB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34C73B2C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5A35E458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6085EA3F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78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0C784A68" w14:textId="3A8705FB" w:rsidR="001D0CF1" w:rsidRPr="001D0CF1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46" w:type="pct"/>
            <w:vAlign w:val="center"/>
            <w:hideMark/>
          </w:tcPr>
          <w:p w14:paraId="7DCB313F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D0CF1" w:rsidRPr="001D0CF1" w14:paraId="6492071D" w14:textId="77777777" w:rsidTr="001D0CF1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1F885519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V</w:t>
            </w: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Treatment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4C3573ED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D2EC1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87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76BEB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55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3ECFE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77EDA" w14:textId="59700C74" w:rsidR="001D0CF1" w:rsidRPr="001D0CF1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5ADA3BF9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013BA3F1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826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680CF7EA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52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548FC205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2A132258" w14:textId="570D5222" w:rsidR="001D0CF1" w:rsidRPr="001D0CF1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3B194C5B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54931659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7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29CD45A0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42F4D72D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73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45EFC133" w14:textId="76BB3E86" w:rsidR="001D0CF1" w:rsidRPr="001D0CF1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46" w:type="pct"/>
            <w:vAlign w:val="center"/>
            <w:hideMark/>
          </w:tcPr>
          <w:p w14:paraId="19D391EE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D0CF1" w:rsidRPr="001D0CF1" w14:paraId="41C766C6" w14:textId="77777777" w:rsidTr="001D0CF1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5127D174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V</w:t>
            </w: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Time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7F9B3AE2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EF7F3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74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AE4E5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2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BE0D6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D4731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9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2431255E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0C733B14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852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3BAE1D05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75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219C2FD8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7FE441F0" w14:textId="14204271" w:rsidR="001D0CF1" w:rsidRPr="001D0CF1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72C29789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2E3C4CA5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5A5522BE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0F22B3D6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4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4159BFEE" w14:textId="386048CF" w:rsidR="001D0CF1" w:rsidRPr="001D0CF1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46" w:type="pct"/>
            <w:vAlign w:val="center"/>
            <w:hideMark/>
          </w:tcPr>
          <w:p w14:paraId="2B24E73A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D0CF1" w:rsidRPr="001D0CF1" w14:paraId="07CF470F" w14:textId="77777777" w:rsidTr="001D0CF1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19BE9771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eatment*Time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3FC497E7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44830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422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26062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27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86EAF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B1CAB" w14:textId="0C8E4B2E" w:rsidR="001D0CF1" w:rsidRPr="001D0CF1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bottom"/>
            <w:hideMark/>
          </w:tcPr>
          <w:p w14:paraId="4617B7F1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16F88114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66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567C9EA7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82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05DF43F7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613EFF4B" w14:textId="39D1277A" w:rsidR="001D0CF1" w:rsidRPr="001D0CF1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48D4D2A9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27A2853F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4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20DE9249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159ED08A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30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14:paraId="08B305B1" w14:textId="7D87C305" w:rsidR="001D0CF1" w:rsidRPr="001D0CF1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46" w:type="pct"/>
            <w:vAlign w:val="center"/>
            <w:hideMark/>
          </w:tcPr>
          <w:p w14:paraId="56EE1CAF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D0CF1" w:rsidRPr="001D0CF1" w14:paraId="4CBFC7CA" w14:textId="77777777" w:rsidTr="001D0CF1">
        <w:trPr>
          <w:trHeight w:val="288"/>
        </w:trPr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35E5C9FD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V</w:t>
            </w: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Treatment*Time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4B82C9F3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8A3D5A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327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6089E1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05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962AAC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EFC939" w14:textId="3EA02938" w:rsidR="001D0CF1" w:rsidRPr="001D0CF1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bottom"/>
            <w:hideMark/>
          </w:tcPr>
          <w:p w14:paraId="78076725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4F0CF5AB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443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3F398B72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35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1DA76497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39CAB5F8" w14:textId="1A8BADAC" w:rsidR="001D0CF1" w:rsidRPr="001D0CF1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30B3BF04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7AB3C0B6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5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5CF4F22A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3BFB0C66" w14:textId="77777777" w:rsidR="001D0CF1" w:rsidRPr="001D0CF1" w:rsidRDefault="001D0CF1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D0CF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9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14:paraId="29178869" w14:textId="372C5D0D" w:rsidR="001D0CF1" w:rsidRPr="001D0CF1" w:rsidRDefault="00484AC8" w:rsidP="001D0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46" w:type="pct"/>
            <w:vAlign w:val="center"/>
            <w:hideMark/>
          </w:tcPr>
          <w:p w14:paraId="06D8F871" w14:textId="77777777" w:rsidR="001D0CF1" w:rsidRPr="001D0CF1" w:rsidRDefault="001D0CF1" w:rsidP="001D0C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</w:tbl>
    <w:p w14:paraId="2370AD95" w14:textId="77777777" w:rsidR="00AC0814" w:rsidRDefault="00AC0814"/>
    <w:sectPr w:rsidR="00AC0814" w:rsidSect="001D0CF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325"/>
    <w:rsid w:val="00061FB4"/>
    <w:rsid w:val="001D0CF1"/>
    <w:rsid w:val="00226DE6"/>
    <w:rsid w:val="002D7897"/>
    <w:rsid w:val="00350937"/>
    <w:rsid w:val="00484AC8"/>
    <w:rsid w:val="005F42B1"/>
    <w:rsid w:val="00855E1A"/>
    <w:rsid w:val="009B5E7E"/>
    <w:rsid w:val="00A17346"/>
    <w:rsid w:val="00AC0814"/>
    <w:rsid w:val="00AD46A6"/>
    <w:rsid w:val="00B27262"/>
    <w:rsid w:val="00BF4325"/>
    <w:rsid w:val="00E113E2"/>
    <w:rsid w:val="00ED3958"/>
    <w:rsid w:val="00EF714F"/>
    <w:rsid w:val="00F62396"/>
    <w:rsid w:val="00FB0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8ADCC46"/>
  <w15:chartTrackingRefBased/>
  <w15:docId w15:val="{2F5B7F8E-214F-41A2-A6EF-AC8883F8C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BF43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F43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F43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F43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F43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F43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F43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F43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F43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F43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F43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F43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F432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F432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F432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F432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F432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F432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F43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F43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F43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F43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F43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F432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F432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F432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F43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F432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F4325"/>
    <w:rPr>
      <w:b/>
      <w:bCs/>
      <w:smallCaps/>
      <w:color w:val="0F4761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35093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35093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35093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5093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5093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9496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40</Words>
  <Characters>1940</Characters>
  <Application>Microsoft Office Word</Application>
  <DocSecurity>0</DocSecurity>
  <Lines>16</Lines>
  <Paragraphs>4</Paragraphs>
  <ScaleCrop>false</ScaleCrop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RE CAPOZZI</dc:creator>
  <cp:keywords/>
  <dc:description/>
  <cp:lastModifiedBy>FIORE CAPOZZI</cp:lastModifiedBy>
  <cp:revision>11</cp:revision>
  <dcterms:created xsi:type="dcterms:W3CDTF">2024-07-08T06:10:00Z</dcterms:created>
  <dcterms:modified xsi:type="dcterms:W3CDTF">2024-08-29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7-08T06:12:40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6c55ec05-ca9f-4679-989c-3c0d2a01d31c</vt:lpwstr>
  </property>
  <property fmtid="{D5CDD505-2E9C-101B-9397-08002B2CF9AE}" pid="8" name="MSIP_Label_2ad0b24d-6422-44b0-b3de-abb3a9e8c81a_ContentBits">
    <vt:lpwstr>0</vt:lpwstr>
  </property>
</Properties>
</file>